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6A5A" w:rsidRPr="00FA222F" w:rsidRDefault="00536A5A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</w:p>
    <w:p w:rsidR="0037162D" w:rsidRPr="00FA222F" w:rsidRDefault="0037162D">
      <w:pPr>
        <w:widowControl/>
        <w:jc w:val="left"/>
        <w:rPr>
          <w:rFonts w:ascii="Times New Roman" w:hAnsi="Times New Roman" w:cs="Times New Roman"/>
        </w:rPr>
      </w:pPr>
    </w:p>
    <w:p w:rsidR="0037162D" w:rsidRPr="00FA222F" w:rsidRDefault="0037162D">
      <w:pPr>
        <w:rPr>
          <w:rFonts w:ascii="Times New Roman" w:hAnsi="Times New Roman" w:cs="Times New Roman"/>
        </w:rPr>
      </w:pPr>
    </w:p>
    <w:p w:rsidR="009A1323" w:rsidRPr="00FA222F" w:rsidRDefault="009A1323">
      <w:pPr>
        <w:rPr>
          <w:rFonts w:ascii="Times New Roman" w:hAnsi="Times New Roman" w:cs="Times New Roman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34"/>
        <w:gridCol w:w="2835"/>
        <w:gridCol w:w="1418"/>
        <w:gridCol w:w="1417"/>
        <w:gridCol w:w="1492"/>
      </w:tblGrid>
      <w:tr w:rsidR="008E0BEE" w:rsidRPr="00FA222F" w:rsidTr="00A17AFA">
        <w:trPr>
          <w:trHeight w:val="670"/>
        </w:trPr>
        <w:tc>
          <w:tcPr>
            <w:tcW w:w="8296" w:type="dxa"/>
            <w:gridSpan w:val="5"/>
            <w:noWrap/>
            <w:hideMark/>
          </w:tcPr>
          <w:p w:rsidR="008E0BEE" w:rsidRPr="00FA222F" w:rsidRDefault="008E0BEE" w:rsidP="00F339B9">
            <w:pPr>
              <w:widowControl/>
              <w:adjustRightInd w:val="0"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FA222F">
              <w:rPr>
                <w:rFonts w:ascii="Times New Roman" w:hAnsi="Times New Roman" w:cs="Times New Roman"/>
                <w:b/>
                <w:sz w:val="24"/>
                <w:szCs w:val="24"/>
              </w:rPr>
              <w:t>Table S1</w:t>
            </w:r>
            <w:r w:rsidR="004C5DAA" w:rsidRPr="00FA222F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 w:rsidR="0014706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4C5DAA" w:rsidRPr="00FA222F">
              <w:rPr>
                <w:rFonts w:ascii="Times New Roman" w:hAnsi="Times New Roman" w:cs="Times New Roman"/>
                <w:sz w:val="24"/>
                <w:szCs w:val="24"/>
              </w:rPr>
              <w:t xml:space="preserve">Screening results of top </w:t>
            </w:r>
            <w:r w:rsidR="00FA222F">
              <w:rPr>
                <w:rFonts w:ascii="Times New Roman" w:hAnsi="Times New Roman" w:cs="Times New Roman"/>
                <w:sz w:val="24"/>
                <w:szCs w:val="24"/>
              </w:rPr>
              <w:t>ten</w:t>
            </w:r>
            <w:r w:rsidR="004C5DAA" w:rsidRPr="00FA222F">
              <w:rPr>
                <w:rFonts w:ascii="Times New Roman" w:hAnsi="Times New Roman" w:cs="Times New Roman"/>
                <w:sz w:val="24"/>
                <w:szCs w:val="24"/>
              </w:rPr>
              <w:t xml:space="preserve"> compounds </w:t>
            </w:r>
            <w:r w:rsidR="00F339B9" w:rsidRPr="00FA222F">
              <w:rPr>
                <w:rFonts w:ascii="Times New Roman" w:hAnsi="Times New Roman" w:cs="Times New Roman"/>
                <w:sz w:val="24"/>
                <w:szCs w:val="24"/>
              </w:rPr>
              <w:t>according to</w:t>
            </w:r>
            <w:r w:rsidR="0014706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339B9" w:rsidRPr="00FA222F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4C5DAA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ocker interaction energies (</w:t>
            </w:r>
            <w:r w:rsidR="004C5DAA" w:rsidRPr="00FA222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E</w:t>
            </w:r>
            <w:r w:rsidR="004C5DAA" w:rsidRPr="00FA222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vertAlign w:val="subscript"/>
              </w:rPr>
              <w:t>int</w:t>
            </w:r>
            <w:r w:rsidR="004C5DAA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  <w:r w:rsidR="004C5DAA" w:rsidRPr="00FA222F">
              <w:rPr>
                <w:rFonts w:ascii="Times New Roman" w:hAnsi="Times New Roman" w:cs="Times New Roman"/>
                <w:sz w:val="24"/>
                <w:szCs w:val="24"/>
              </w:rPr>
              <w:t xml:space="preserve"> between compounds and proteins</w:t>
            </w:r>
            <w:r w:rsidR="00F339B9" w:rsidRPr="00FA222F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32FAB" w:rsidRPr="00FA222F" w:rsidTr="00A13FAE">
        <w:trPr>
          <w:trHeight w:val="400"/>
        </w:trPr>
        <w:tc>
          <w:tcPr>
            <w:tcW w:w="1134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>No.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AE1CCF" w:rsidRPr="00FA222F" w:rsidRDefault="00AE1CCF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>ID</w:t>
            </w:r>
            <w:r w:rsidR="00F0261B" w:rsidRPr="00FA222F">
              <w:rPr>
                <w:rFonts w:ascii="Times New Roman" w:hAnsi="Times New Roman" w:cs="Times New Roman"/>
                <w:i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AE1CCF" w:rsidRPr="00FA222F" w:rsidRDefault="00AE1CCF" w:rsidP="00F0261B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22F">
              <w:rPr>
                <w:rFonts w:ascii="Times New Roman" w:hAnsi="Times New Roman" w:cs="Times New Roman"/>
                <w:b/>
                <w:bCs/>
              </w:rPr>
              <w:t>PPAR</w:t>
            </w:r>
            <w:r w:rsidRPr="00FA222F">
              <w:rPr>
                <w:rFonts w:ascii="Times New Roman" w:hAnsi="Times New Roman" w:cs="Times New Roman"/>
                <w:b/>
                <w:bCs/>
                <w:vertAlign w:val="subscript"/>
              </w:rPr>
              <w:t>γ</w:t>
            </w:r>
            <w:r w:rsidR="00F0261B" w:rsidRPr="00FA222F">
              <w:rPr>
                <w:rFonts w:ascii="Times New Roman" w:hAnsi="Times New Roman" w:cs="Times New Roman"/>
                <w:i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>IP</w:t>
            </w:r>
          </w:p>
        </w:tc>
        <w:tc>
          <w:tcPr>
            <w:tcW w:w="1492" w:type="dxa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A222F">
              <w:rPr>
                <w:rFonts w:ascii="Times New Roman" w:hAnsi="Times New Roman" w:cs="Times New Roman"/>
                <w:b/>
                <w:bCs/>
              </w:rPr>
              <w:t>PPAR</w:t>
            </w:r>
            <w:r w:rsidRPr="00FA222F">
              <w:rPr>
                <w:rFonts w:ascii="Times New Roman" w:hAnsi="Times New Roman" w:cs="Times New Roman"/>
                <w:b/>
                <w:bCs/>
                <w:vertAlign w:val="subscript"/>
              </w:rPr>
              <w:t>γ</w:t>
            </w:r>
            <w:r w:rsidRPr="00FA222F">
              <w:rPr>
                <w:rFonts w:ascii="Times New Roman" w:hAnsi="Times New Roman" w:cs="Times New Roman"/>
                <w:b/>
                <w:bCs/>
              </w:rPr>
              <w:t xml:space="preserve"> + IP</w:t>
            </w:r>
          </w:p>
        </w:tc>
      </w:tr>
      <w:tr w:rsidR="00532FAB" w:rsidRPr="00FA222F" w:rsidTr="00A13FAE">
        <w:trPr>
          <w:trHeight w:val="340"/>
        </w:trPr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Gusperimus (INN)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84.87 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78.83 </w:t>
            </w:r>
          </w:p>
        </w:tc>
        <w:tc>
          <w:tcPr>
            <w:tcW w:w="1492" w:type="dxa"/>
            <w:tcBorders>
              <w:top w:val="single" w:sz="12" w:space="0" w:color="auto"/>
            </w:tcBorders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63.70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Nonaethylene Glycol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72.91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5.85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8.76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Miltefosine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8.73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8.48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7.21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Hexoprenaline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4.75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71.99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6.74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ZINC85569445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8.58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8.15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6.73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S-(p-nitrobenzyl)glutathione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72.32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2.80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5.13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Imatinib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4.92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9.25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4.17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S-hexylglutathione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9.24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4.42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3.66 </w:t>
            </w:r>
          </w:p>
        </w:tc>
      </w:tr>
      <w:tr w:rsidR="00532FAB" w:rsidRPr="00FA222F" w:rsidTr="00A17AFA">
        <w:trPr>
          <w:trHeight w:val="320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ZINC85628393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5.45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65.97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 xml:space="preserve">-131.42 </w:t>
            </w:r>
          </w:p>
        </w:tc>
      </w:tr>
      <w:tr w:rsidR="00532FAB" w:rsidRPr="00FA222F" w:rsidTr="00A17AFA">
        <w:trPr>
          <w:trHeight w:val="465"/>
        </w:trPr>
        <w:tc>
          <w:tcPr>
            <w:tcW w:w="1134" w:type="dxa"/>
            <w:noWrap/>
            <w:hideMark/>
          </w:tcPr>
          <w:p w:rsidR="00AE1CCF" w:rsidRPr="00FA222F" w:rsidRDefault="00AE1CCF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835" w:type="dxa"/>
            <w:noWrap/>
            <w:hideMark/>
          </w:tcPr>
          <w:p w:rsidR="00AE1CCF" w:rsidRPr="00FA222F" w:rsidRDefault="001A6369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>C</w:t>
            </w:r>
            <w:r w:rsidR="00AE1CCF" w:rsidRPr="00FA222F">
              <w:rPr>
                <w:rFonts w:ascii="Times New Roman" w:hAnsi="Times New Roman" w:cs="Times New Roman"/>
                <w:b/>
              </w:rPr>
              <w:t>efminox Sodium</w:t>
            </w:r>
          </w:p>
        </w:tc>
        <w:tc>
          <w:tcPr>
            <w:tcW w:w="1418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 xml:space="preserve">-67.54 </w:t>
            </w:r>
          </w:p>
        </w:tc>
        <w:tc>
          <w:tcPr>
            <w:tcW w:w="1417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 xml:space="preserve">-63.70 </w:t>
            </w:r>
          </w:p>
        </w:tc>
        <w:tc>
          <w:tcPr>
            <w:tcW w:w="1492" w:type="dxa"/>
            <w:noWrap/>
            <w:hideMark/>
          </w:tcPr>
          <w:p w:rsidR="00AE1CCF" w:rsidRPr="00FA222F" w:rsidRDefault="00AE1CCF" w:rsidP="0098278F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  <w:b/>
              </w:rPr>
            </w:pPr>
            <w:r w:rsidRPr="00FA222F">
              <w:rPr>
                <w:rFonts w:ascii="Times New Roman" w:hAnsi="Times New Roman" w:cs="Times New Roman"/>
                <w:b/>
              </w:rPr>
              <w:t xml:space="preserve">-131.24 </w:t>
            </w:r>
          </w:p>
        </w:tc>
      </w:tr>
      <w:tr w:rsidR="00F339B9" w:rsidRPr="00FA222F" w:rsidTr="00A17AFA">
        <w:trPr>
          <w:trHeight w:val="320"/>
        </w:trPr>
        <w:tc>
          <w:tcPr>
            <w:tcW w:w="1134" w:type="dxa"/>
            <w:noWrap/>
            <w:vAlign w:val="center"/>
            <w:hideMark/>
          </w:tcPr>
          <w:p w:rsidR="004C5DAA" w:rsidRPr="00FA222F" w:rsidRDefault="004C5DAA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ontrol for </w:t>
            </w:r>
            <w:r w:rsidRPr="00FA22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Full</w:t>
            </w:r>
          </w:p>
        </w:tc>
        <w:tc>
          <w:tcPr>
            <w:tcW w:w="2835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RSG</w:t>
            </w:r>
          </w:p>
        </w:tc>
        <w:tc>
          <w:tcPr>
            <w:tcW w:w="1418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56.27</w:t>
            </w:r>
          </w:p>
        </w:tc>
        <w:tc>
          <w:tcPr>
            <w:tcW w:w="1417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51.25</w:t>
            </w:r>
          </w:p>
        </w:tc>
        <w:tc>
          <w:tcPr>
            <w:tcW w:w="1492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107.52</w:t>
            </w:r>
          </w:p>
        </w:tc>
      </w:tr>
      <w:tr w:rsidR="00F339B9" w:rsidRPr="00FA222F" w:rsidTr="00A17AFA">
        <w:trPr>
          <w:trHeight w:val="320"/>
        </w:trPr>
        <w:tc>
          <w:tcPr>
            <w:tcW w:w="1134" w:type="dxa"/>
            <w:noWrap/>
            <w:vAlign w:val="center"/>
            <w:hideMark/>
          </w:tcPr>
          <w:p w:rsidR="004C5DAA" w:rsidRPr="00FA222F" w:rsidRDefault="004C5DAA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ontrol for </w:t>
            </w:r>
            <w:r w:rsidRPr="00FA22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Partial</w:t>
            </w:r>
          </w:p>
        </w:tc>
        <w:tc>
          <w:tcPr>
            <w:tcW w:w="2835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LRG</w:t>
            </w:r>
          </w:p>
        </w:tc>
        <w:tc>
          <w:tcPr>
            <w:tcW w:w="1418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58.34</w:t>
            </w:r>
          </w:p>
        </w:tc>
        <w:tc>
          <w:tcPr>
            <w:tcW w:w="1417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38.79</w:t>
            </w:r>
          </w:p>
        </w:tc>
        <w:tc>
          <w:tcPr>
            <w:tcW w:w="1492" w:type="dxa"/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97.13</w:t>
            </w:r>
          </w:p>
        </w:tc>
      </w:tr>
      <w:tr w:rsidR="00F339B9" w:rsidRPr="00FA222F" w:rsidTr="00DE1E41">
        <w:trPr>
          <w:trHeight w:val="380"/>
        </w:trPr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5DAA" w:rsidRPr="00FA222F" w:rsidRDefault="004C5DAA" w:rsidP="00F339B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Control for </w:t>
            </w:r>
            <w:r w:rsidRPr="00FA222F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>IP</w:t>
            </w:r>
          </w:p>
        </w:tc>
        <w:tc>
          <w:tcPr>
            <w:tcW w:w="2835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jc w:val="center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PGI</w:t>
            </w:r>
            <w:r w:rsidRPr="00FA222F"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54.0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42.39</w:t>
            </w:r>
          </w:p>
        </w:tc>
        <w:tc>
          <w:tcPr>
            <w:tcW w:w="149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4C5DAA" w:rsidRPr="00FA222F" w:rsidRDefault="004C5DAA" w:rsidP="001A6369">
            <w:pPr>
              <w:adjustRightInd w:val="0"/>
              <w:snapToGrid w:val="0"/>
              <w:spacing w:line="440" w:lineRule="exact"/>
              <w:ind w:rightChars="150" w:right="315"/>
              <w:jc w:val="right"/>
              <w:rPr>
                <w:rFonts w:ascii="Times New Roman" w:hAnsi="Times New Roman" w:cs="Times New Roman"/>
              </w:rPr>
            </w:pPr>
            <w:r w:rsidRPr="00FA222F">
              <w:rPr>
                <w:rFonts w:ascii="Times New Roman" w:hAnsi="Times New Roman" w:cs="Times New Roman"/>
              </w:rPr>
              <w:t>-96.40</w:t>
            </w:r>
          </w:p>
        </w:tc>
      </w:tr>
      <w:tr w:rsidR="004C5DAA" w:rsidRPr="00FA222F" w:rsidTr="00DE1E41">
        <w:trPr>
          <w:trHeight w:val="670"/>
        </w:trPr>
        <w:tc>
          <w:tcPr>
            <w:tcW w:w="8296" w:type="dxa"/>
            <w:gridSpan w:val="5"/>
            <w:tcBorders>
              <w:top w:val="single" w:sz="18" w:space="0" w:color="auto"/>
            </w:tcBorders>
            <w:noWrap/>
            <w:hideMark/>
          </w:tcPr>
          <w:p w:rsidR="004C5DAA" w:rsidRPr="00FA222F" w:rsidRDefault="004C5DAA" w:rsidP="004C5DA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FA222F">
              <w:rPr>
                <w:rFonts w:ascii="Times New Roman" w:eastAsia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a</w:t>
            </w:r>
            <w:r w:rsidRPr="00FA22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 All values are given in kcal</w:t>
            </w:r>
            <w:r w:rsidR="00AC7B1F" w:rsidRPr="00A37EC7">
              <w:rPr>
                <w:rFonts w:ascii="Times New Roman" w:hAnsi="Times New Roman" w:cs="Times New Roman"/>
                <w:sz w:val="18"/>
              </w:rPr>
              <w:t>·</w:t>
            </w:r>
            <w:r w:rsidRPr="00FA22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mol</w:t>
            </w:r>
            <w:r w:rsidR="00AC7B1F" w:rsidRPr="00A37EC7">
              <w:rPr>
                <w:rFonts w:ascii="Times New Roman" w:hAnsi="Times New Roman" w:cs="Times New Roman"/>
                <w:sz w:val="18"/>
                <w:vertAlign w:val="superscript"/>
              </w:rPr>
              <w:t>−</w:t>
            </w:r>
            <w:r w:rsidRPr="00FA22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vertAlign w:val="superscript"/>
              </w:rPr>
              <w:t>1</w:t>
            </w:r>
            <w:r w:rsidRPr="00FA222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, obtained by the cDocker module (Discovery Studio 3.1);</w:t>
            </w:r>
          </w:p>
          <w:p w:rsidR="004C5DAA" w:rsidRPr="00FA222F" w:rsidRDefault="004C5DAA" w:rsidP="004C5DAA">
            <w:pPr>
              <w:widowControl/>
              <w:jc w:val="left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FA222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RSG = rosiglitazone, LRG= (2S)-2-(biphenyl-4-yloxy)-3-phenylpropanoic acid, PGI</w:t>
            </w:r>
            <w:r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= prostacyclin</w:t>
            </w:r>
            <w:r w:rsidRPr="00FA222F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;</w:t>
            </w:r>
          </w:p>
          <w:p w:rsidR="004C5DAA" w:rsidRPr="00FA222F" w:rsidRDefault="004C5DAA" w:rsidP="00C8000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FA222F">
              <w:rPr>
                <w:rFonts w:ascii="Times New Roman" w:eastAsia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perscript"/>
              </w:rPr>
              <w:t>c</w:t>
            </w:r>
            <w:r w:rsidR="00F0261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The average </w:t>
            </w:r>
            <w:r w:rsidR="00044BD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of </w:t>
            </w:r>
            <w:r w:rsidR="00532FAB" w:rsidRPr="00FA222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Full</w:t>
            </w:r>
            <w:r w:rsidR="00532FA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261FFF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full</w:t>
            </w:r>
            <w:r w:rsidR="0014706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y</w:t>
            </w:r>
            <w:r w:rsidR="00261FFF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C80009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tive form of PPARγ-LBD with</w:t>
            </w:r>
            <w:r w:rsidR="00532FA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activator peptide) and </w:t>
            </w:r>
            <w:r w:rsidR="00532FAB" w:rsidRPr="00FA222F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Partial </w:t>
            </w:r>
            <w:r w:rsidR="00532FA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r w:rsidR="00C80009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partial</w:t>
            </w:r>
            <w:r w:rsidR="00147064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ly</w:t>
            </w:r>
            <w:r w:rsidR="00C80009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44BD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ctive form of PPARγ-LBD</w:t>
            </w:r>
            <w:r w:rsidR="00532FAB" w:rsidRPr="00FA222F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 groups.</w:t>
            </w:r>
          </w:p>
        </w:tc>
      </w:tr>
    </w:tbl>
    <w:p w:rsidR="009A1323" w:rsidRPr="00FA222F" w:rsidRDefault="009A1323">
      <w:pPr>
        <w:rPr>
          <w:rFonts w:ascii="Times New Roman" w:hAnsi="Times New Roman" w:cs="Times New Roman"/>
        </w:rPr>
      </w:pPr>
    </w:p>
    <w:p w:rsidR="009A1323" w:rsidRPr="00FA222F" w:rsidRDefault="009A1323">
      <w:pPr>
        <w:rPr>
          <w:rFonts w:ascii="Times New Roman" w:hAnsi="Times New Roman" w:cs="Times New Roman"/>
        </w:rPr>
      </w:pPr>
    </w:p>
    <w:p w:rsidR="009A1323" w:rsidRPr="00FA222F" w:rsidRDefault="009A1323">
      <w:pPr>
        <w:rPr>
          <w:rFonts w:ascii="Times New Roman" w:hAnsi="Times New Roman" w:cs="Times New Roman"/>
        </w:rPr>
      </w:pPr>
    </w:p>
    <w:p w:rsidR="00536A5A" w:rsidRPr="00FA222F" w:rsidRDefault="00536A5A">
      <w:pPr>
        <w:rPr>
          <w:rFonts w:ascii="Times New Roman" w:hAnsi="Times New Roman" w:cs="Times New Roman"/>
        </w:rPr>
      </w:pPr>
    </w:p>
    <w:p w:rsidR="00536A5A" w:rsidRPr="00FA222F" w:rsidRDefault="00536A5A">
      <w:pPr>
        <w:rPr>
          <w:rFonts w:ascii="Times New Roman" w:hAnsi="Times New Roman" w:cs="Times New Roman"/>
        </w:rPr>
      </w:pPr>
    </w:p>
    <w:p w:rsidR="00536A5A" w:rsidRPr="00FA222F" w:rsidRDefault="00536A5A">
      <w:pPr>
        <w:rPr>
          <w:rFonts w:ascii="Times New Roman" w:hAnsi="Times New Roman" w:cs="Times New Roman"/>
        </w:rPr>
      </w:pPr>
    </w:p>
    <w:sectPr w:rsidR="00536A5A" w:rsidRPr="00FA222F" w:rsidSect="00AE1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167D6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B167D66" w16cid:durableId="1D623C1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93D65" w:rsidRDefault="00F93D65" w:rsidP="00BA0B0A">
      <w:r>
        <w:separator/>
      </w:r>
    </w:p>
  </w:endnote>
  <w:endnote w:type="continuationSeparator" w:id="1">
    <w:p w:rsidR="00F93D65" w:rsidRDefault="00F93D65" w:rsidP="00BA0B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93D65" w:rsidRDefault="00F93D65" w:rsidP="00BA0B0A">
      <w:r>
        <w:separator/>
      </w:r>
    </w:p>
  </w:footnote>
  <w:footnote w:type="continuationSeparator" w:id="1">
    <w:p w:rsidR="00F93D65" w:rsidRDefault="00F93D65" w:rsidP="00BA0B0A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rah Francis">
    <w15:presenceInfo w15:providerId="Windows Live" w15:userId="479d3d25436a81f4"/>
  </w15:person>
  <w15:person w15:author="Robert Phillips">
    <w15:presenceInfo w15:providerId="Windows Live" w15:userId="72bb26492783914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3D9E"/>
    <w:rsid w:val="000037C6"/>
    <w:rsid w:val="00023884"/>
    <w:rsid w:val="00026A74"/>
    <w:rsid w:val="000320A0"/>
    <w:rsid w:val="00044BDB"/>
    <w:rsid w:val="00056464"/>
    <w:rsid w:val="00097699"/>
    <w:rsid w:val="000B7126"/>
    <w:rsid w:val="000D2482"/>
    <w:rsid w:val="000D331F"/>
    <w:rsid w:val="000D4FA0"/>
    <w:rsid w:val="000D5A0A"/>
    <w:rsid w:val="000E5B90"/>
    <w:rsid w:val="000F0D10"/>
    <w:rsid w:val="00107277"/>
    <w:rsid w:val="001316F9"/>
    <w:rsid w:val="001456D0"/>
    <w:rsid w:val="00147064"/>
    <w:rsid w:val="00182443"/>
    <w:rsid w:val="001A6369"/>
    <w:rsid w:val="001C7093"/>
    <w:rsid w:val="001F4BFC"/>
    <w:rsid w:val="00212029"/>
    <w:rsid w:val="0021720E"/>
    <w:rsid w:val="00232BD1"/>
    <w:rsid w:val="002345C6"/>
    <w:rsid w:val="00261FFF"/>
    <w:rsid w:val="002625D7"/>
    <w:rsid w:val="002717CD"/>
    <w:rsid w:val="00291BCF"/>
    <w:rsid w:val="00296002"/>
    <w:rsid w:val="00296173"/>
    <w:rsid w:val="002A2767"/>
    <w:rsid w:val="002A3BFC"/>
    <w:rsid w:val="002B0D28"/>
    <w:rsid w:val="002B35D5"/>
    <w:rsid w:val="002C0C08"/>
    <w:rsid w:val="002C7CE1"/>
    <w:rsid w:val="002D5921"/>
    <w:rsid w:val="002F4138"/>
    <w:rsid w:val="003248D8"/>
    <w:rsid w:val="00336E88"/>
    <w:rsid w:val="00355EE4"/>
    <w:rsid w:val="003635C7"/>
    <w:rsid w:val="0037162D"/>
    <w:rsid w:val="003A3872"/>
    <w:rsid w:val="003A7D95"/>
    <w:rsid w:val="003B277D"/>
    <w:rsid w:val="003C34AD"/>
    <w:rsid w:val="003D22EF"/>
    <w:rsid w:val="003D544F"/>
    <w:rsid w:val="003E7DF7"/>
    <w:rsid w:val="003E7E96"/>
    <w:rsid w:val="003F0EAB"/>
    <w:rsid w:val="00407666"/>
    <w:rsid w:val="00417C23"/>
    <w:rsid w:val="00421AEB"/>
    <w:rsid w:val="00451705"/>
    <w:rsid w:val="00460E8B"/>
    <w:rsid w:val="00465EDB"/>
    <w:rsid w:val="004827F1"/>
    <w:rsid w:val="00496EFE"/>
    <w:rsid w:val="004A2266"/>
    <w:rsid w:val="004C4107"/>
    <w:rsid w:val="004C5DAA"/>
    <w:rsid w:val="00517E3B"/>
    <w:rsid w:val="00532FAB"/>
    <w:rsid w:val="00536A5A"/>
    <w:rsid w:val="005427E3"/>
    <w:rsid w:val="00571D9A"/>
    <w:rsid w:val="0058725F"/>
    <w:rsid w:val="005A3CE8"/>
    <w:rsid w:val="0060155E"/>
    <w:rsid w:val="00606963"/>
    <w:rsid w:val="00631BE4"/>
    <w:rsid w:val="00663FEF"/>
    <w:rsid w:val="00671926"/>
    <w:rsid w:val="00682954"/>
    <w:rsid w:val="006A59E1"/>
    <w:rsid w:val="006B3256"/>
    <w:rsid w:val="006B6F28"/>
    <w:rsid w:val="006B76D6"/>
    <w:rsid w:val="006D1362"/>
    <w:rsid w:val="006F6DB2"/>
    <w:rsid w:val="007031F6"/>
    <w:rsid w:val="00707F80"/>
    <w:rsid w:val="00712FE9"/>
    <w:rsid w:val="007418AD"/>
    <w:rsid w:val="00787828"/>
    <w:rsid w:val="00795756"/>
    <w:rsid w:val="007A3AC3"/>
    <w:rsid w:val="007A5F15"/>
    <w:rsid w:val="007C459D"/>
    <w:rsid w:val="007C582F"/>
    <w:rsid w:val="007F1EB3"/>
    <w:rsid w:val="007F53C5"/>
    <w:rsid w:val="0080296E"/>
    <w:rsid w:val="008125D5"/>
    <w:rsid w:val="00815BAE"/>
    <w:rsid w:val="008506DE"/>
    <w:rsid w:val="00854C64"/>
    <w:rsid w:val="00877CF6"/>
    <w:rsid w:val="008919D9"/>
    <w:rsid w:val="0089244A"/>
    <w:rsid w:val="00897C42"/>
    <w:rsid w:val="008A2D5B"/>
    <w:rsid w:val="008C37C9"/>
    <w:rsid w:val="008C63E0"/>
    <w:rsid w:val="008E0BEE"/>
    <w:rsid w:val="00907494"/>
    <w:rsid w:val="00917A3E"/>
    <w:rsid w:val="009219A9"/>
    <w:rsid w:val="00941E31"/>
    <w:rsid w:val="0094580C"/>
    <w:rsid w:val="00952154"/>
    <w:rsid w:val="009650D7"/>
    <w:rsid w:val="009674A0"/>
    <w:rsid w:val="0097399C"/>
    <w:rsid w:val="00974575"/>
    <w:rsid w:val="0098278F"/>
    <w:rsid w:val="00991D2E"/>
    <w:rsid w:val="009928DA"/>
    <w:rsid w:val="009A1323"/>
    <w:rsid w:val="009B7265"/>
    <w:rsid w:val="009C2745"/>
    <w:rsid w:val="009D3C83"/>
    <w:rsid w:val="009D7C3C"/>
    <w:rsid w:val="009F3565"/>
    <w:rsid w:val="00A13FAE"/>
    <w:rsid w:val="00A17AFA"/>
    <w:rsid w:val="00A33ECF"/>
    <w:rsid w:val="00A37264"/>
    <w:rsid w:val="00A67A21"/>
    <w:rsid w:val="00A72386"/>
    <w:rsid w:val="00A913C7"/>
    <w:rsid w:val="00AA1F07"/>
    <w:rsid w:val="00AB110C"/>
    <w:rsid w:val="00AB447D"/>
    <w:rsid w:val="00AB4DFD"/>
    <w:rsid w:val="00AC7B1F"/>
    <w:rsid w:val="00AD6ED1"/>
    <w:rsid w:val="00AE1CCF"/>
    <w:rsid w:val="00AE72AA"/>
    <w:rsid w:val="00AF1E0A"/>
    <w:rsid w:val="00AF5475"/>
    <w:rsid w:val="00B26E7C"/>
    <w:rsid w:val="00B40BF4"/>
    <w:rsid w:val="00B92D65"/>
    <w:rsid w:val="00BA0B0A"/>
    <w:rsid w:val="00BA4470"/>
    <w:rsid w:val="00BC257C"/>
    <w:rsid w:val="00BD1B24"/>
    <w:rsid w:val="00BD2686"/>
    <w:rsid w:val="00C2167D"/>
    <w:rsid w:val="00C436BA"/>
    <w:rsid w:val="00C541B9"/>
    <w:rsid w:val="00C80009"/>
    <w:rsid w:val="00C8170A"/>
    <w:rsid w:val="00C91032"/>
    <w:rsid w:val="00CA19EA"/>
    <w:rsid w:val="00CC2259"/>
    <w:rsid w:val="00D079C7"/>
    <w:rsid w:val="00D23521"/>
    <w:rsid w:val="00D27454"/>
    <w:rsid w:val="00D41F4A"/>
    <w:rsid w:val="00D62AE7"/>
    <w:rsid w:val="00D74A1F"/>
    <w:rsid w:val="00DB5E2C"/>
    <w:rsid w:val="00DC2680"/>
    <w:rsid w:val="00DE1E41"/>
    <w:rsid w:val="00E01741"/>
    <w:rsid w:val="00E16E40"/>
    <w:rsid w:val="00E63D9E"/>
    <w:rsid w:val="00E672FA"/>
    <w:rsid w:val="00E67892"/>
    <w:rsid w:val="00EA1366"/>
    <w:rsid w:val="00EE3759"/>
    <w:rsid w:val="00EE4E57"/>
    <w:rsid w:val="00EE7FFE"/>
    <w:rsid w:val="00F00BE3"/>
    <w:rsid w:val="00F0261B"/>
    <w:rsid w:val="00F127CD"/>
    <w:rsid w:val="00F339B9"/>
    <w:rsid w:val="00F37C4E"/>
    <w:rsid w:val="00F37F88"/>
    <w:rsid w:val="00F42B7F"/>
    <w:rsid w:val="00F56B8A"/>
    <w:rsid w:val="00F61623"/>
    <w:rsid w:val="00F668D6"/>
    <w:rsid w:val="00F93D65"/>
    <w:rsid w:val="00FA222F"/>
    <w:rsid w:val="00FD6F58"/>
    <w:rsid w:val="00FF21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3B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232B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A0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A0B0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A0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A0B0A"/>
    <w:rPr>
      <w:sz w:val="18"/>
      <w:szCs w:val="18"/>
    </w:rPr>
  </w:style>
  <w:style w:type="table" w:styleId="a6">
    <w:name w:val="Table Grid"/>
    <w:basedOn w:val="a1"/>
    <w:uiPriority w:val="39"/>
    <w:rsid w:val="00536A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basedOn w:val="a0"/>
    <w:uiPriority w:val="99"/>
    <w:semiHidden/>
    <w:unhideWhenUsed/>
    <w:rsid w:val="009F3565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9F3565"/>
    <w:rPr>
      <w:sz w:val="20"/>
      <w:szCs w:val="20"/>
    </w:rPr>
  </w:style>
  <w:style w:type="character" w:customStyle="1" w:styleId="Char1">
    <w:name w:val="批注文字 Char"/>
    <w:basedOn w:val="a0"/>
    <w:link w:val="a8"/>
    <w:uiPriority w:val="99"/>
    <w:semiHidden/>
    <w:rsid w:val="009F3565"/>
    <w:rPr>
      <w:sz w:val="20"/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F3565"/>
    <w:rPr>
      <w:b/>
      <w:bCs/>
    </w:rPr>
  </w:style>
  <w:style w:type="character" w:customStyle="1" w:styleId="Char2">
    <w:name w:val="批注主题 Char"/>
    <w:basedOn w:val="Char1"/>
    <w:link w:val="a9"/>
    <w:uiPriority w:val="99"/>
    <w:semiHidden/>
    <w:rsid w:val="009F3565"/>
    <w:rPr>
      <w:b/>
      <w:bCs/>
      <w:sz w:val="20"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9F3565"/>
    <w:rPr>
      <w:rFonts w:ascii="Segoe UI" w:hAnsi="Segoe UI" w:cs="Segoe UI"/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9F356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BF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32BD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A0B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0B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0B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0B0A"/>
    <w:rPr>
      <w:sz w:val="18"/>
      <w:szCs w:val="18"/>
    </w:rPr>
  </w:style>
  <w:style w:type="table" w:styleId="TableGrid">
    <w:name w:val="Table Grid"/>
    <w:basedOn w:val="TableNormal"/>
    <w:uiPriority w:val="39"/>
    <w:rsid w:val="00536A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3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35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35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3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35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356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35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4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6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1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17" Type="http://schemas.openxmlformats.org/officeDocument/2006/relationships/customXml" Target="../customXml/item4.xml"/><Relationship Id="rId2" Type="http://schemas.openxmlformats.org/officeDocument/2006/relationships/styles" Target="styles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4" Type="http://schemas.openxmlformats.org/officeDocument/2006/relationships/webSettings" Target="webSettings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txDef>
      <a:spPr bwMode="auto">
        <a:solidFill>
          <a:srgbClr val="FFFFFF"/>
        </a:solidFill>
        <a:ln w="9525">
          <a:solidFill>
            <a:srgbClr val="000000"/>
          </a:solidFill>
          <a:miter lim="800000"/>
          <a:headEnd/>
          <a:tailEnd/>
        </a:ln>
      </a:spPr>
      <a:bodyPr rot="0" vert="horz" wrap="square" lIns="91440" tIns="45720" rIns="91440" bIns="45720" anchor="t" anchorCtr="0">
        <a:spAutoFit/>
      </a:bodyPr>
      <a:lstStyle/>
    </a:txDef>
  </a:objectDefaults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 xsi:nil="true"/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0E81582D-9018-49D7-8E0E-63099C55FE8A}"/>
</file>

<file path=customXml/itemProps2.xml><?xml version="1.0" encoding="utf-8"?>
<ds:datastoreItem xmlns:ds="http://schemas.openxmlformats.org/officeDocument/2006/customXml" ds:itemID="{C51C9C51-E7D8-4F2F-9479-77D1A1849A16}"/>
</file>

<file path=customXml/itemProps3.xml><?xml version="1.0" encoding="utf-8"?>
<ds:datastoreItem xmlns:ds="http://schemas.openxmlformats.org/officeDocument/2006/customXml" ds:itemID="{E07A7F60-57C5-4B29-A247-ECAD38DF938F}"/>
</file>

<file path=customXml/itemProps4.xml><?xml version="1.0" encoding="utf-8"?>
<ds:datastoreItem xmlns:ds="http://schemas.openxmlformats.org/officeDocument/2006/customXml" ds:itemID="{C1685C24-9CC7-42CC-9CE5-209D5942F4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志伟</dc:creator>
  <cp:lastModifiedBy>Shengqing Li</cp:lastModifiedBy>
  <cp:revision>3</cp:revision>
  <cp:lastPrinted>2017-08-14T15:13:00Z</cp:lastPrinted>
  <dcterms:created xsi:type="dcterms:W3CDTF">2017-09-13T10:10:00Z</dcterms:created>
  <dcterms:modified xsi:type="dcterms:W3CDTF">2017-10-05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